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ABCAF" w14:textId="77777777" w:rsidR="00917539" w:rsidRPr="00821392" w:rsidRDefault="00917539" w:rsidP="00917539">
      <w:pPr>
        <w:rPr>
          <w:b/>
        </w:rPr>
      </w:pPr>
      <w:r w:rsidRPr="00423BF1">
        <w:rPr>
          <w:b/>
          <w:i/>
        </w:rPr>
        <w:t>NDN</w:t>
      </w:r>
      <w:r>
        <w:rPr>
          <w:b/>
        </w:rPr>
        <w:t xml:space="preserve"> and </w:t>
      </w:r>
      <w:r w:rsidRPr="00423BF1">
        <w:rPr>
          <w:b/>
          <w:i/>
        </w:rPr>
        <w:t>CD1A</w:t>
      </w:r>
      <w:r>
        <w:rPr>
          <w:b/>
        </w:rPr>
        <w:t xml:space="preserve"> are novel prognostic methylation markers and differ by HPV status in patients with head and neck squamous carcinomas</w:t>
      </w:r>
    </w:p>
    <w:p w14:paraId="35955855" w14:textId="77777777" w:rsidR="00917539" w:rsidRPr="00BC5D36" w:rsidRDefault="00917539" w:rsidP="00917539">
      <w:r w:rsidRPr="00BC5D36">
        <w:t>Virani, S</w:t>
      </w:r>
      <w:r w:rsidRPr="00BC5D36">
        <w:rPr>
          <w:vertAlign w:val="superscript"/>
        </w:rPr>
        <w:t>1</w:t>
      </w:r>
      <w:r w:rsidRPr="00BC5D36">
        <w:t>, Bellile E</w:t>
      </w:r>
      <w:r w:rsidRPr="00BC5D36">
        <w:rPr>
          <w:vertAlign w:val="superscript"/>
        </w:rPr>
        <w:t>5</w:t>
      </w:r>
      <w:r w:rsidRPr="00BC5D36">
        <w:t>, Bradford CR</w:t>
      </w:r>
      <w:r w:rsidRPr="00BC5D36">
        <w:rPr>
          <w:vertAlign w:val="superscript"/>
        </w:rPr>
        <w:t>2</w:t>
      </w:r>
      <w:r w:rsidRPr="00BC5D36">
        <w:t>, Carey TE</w:t>
      </w:r>
      <w:r w:rsidRPr="00BC5D36">
        <w:rPr>
          <w:vertAlign w:val="superscript"/>
        </w:rPr>
        <w:t>2</w:t>
      </w:r>
      <w:r w:rsidRPr="00BC5D36">
        <w:t>,</w:t>
      </w:r>
      <w:r>
        <w:t xml:space="preserve"> </w:t>
      </w:r>
      <w:r w:rsidRPr="00BC5D36">
        <w:t>Chepeha DB</w:t>
      </w:r>
      <w:proofErr w:type="gramStart"/>
      <w:r w:rsidRPr="00BC5D36">
        <w:rPr>
          <w:vertAlign w:val="superscript"/>
        </w:rPr>
        <w:t>2</w:t>
      </w:r>
      <w:r w:rsidRPr="00BC5D36">
        <w:t xml:space="preserve">,  </w:t>
      </w:r>
      <w:r w:rsidRPr="00D54159">
        <w:t>Colacino</w:t>
      </w:r>
      <w:proofErr w:type="gramEnd"/>
      <w:r w:rsidRPr="00D54159">
        <w:rPr>
          <w:color w:val="FF0000"/>
        </w:rPr>
        <w:t xml:space="preserve"> </w:t>
      </w:r>
      <w:r w:rsidRPr="00BC5D36">
        <w:t>J</w:t>
      </w:r>
      <w:r>
        <w:t>A</w:t>
      </w:r>
      <w:r w:rsidRPr="00BC5D36">
        <w:rPr>
          <w:vertAlign w:val="superscript"/>
        </w:rPr>
        <w:t>1</w:t>
      </w:r>
      <w:r w:rsidRPr="00BC5D36">
        <w:t>,</w:t>
      </w:r>
      <w:r w:rsidRPr="00BC5D36">
        <w:rPr>
          <w:vertAlign w:val="superscript"/>
        </w:rPr>
        <w:t xml:space="preserve"> </w:t>
      </w:r>
      <w:r>
        <w:t>Helman JI</w:t>
      </w:r>
      <w:r>
        <w:rPr>
          <w:vertAlign w:val="superscript"/>
        </w:rPr>
        <w:t>6,7</w:t>
      </w:r>
      <w:r>
        <w:t xml:space="preserve"> , </w:t>
      </w:r>
      <w:r w:rsidRPr="00BC5D36">
        <w:t>McHugh JB</w:t>
      </w:r>
      <w:r w:rsidRPr="00BC5D36">
        <w:rPr>
          <w:vertAlign w:val="superscript"/>
        </w:rPr>
        <w:t>4</w:t>
      </w:r>
      <w:r w:rsidRPr="00BC5D36">
        <w:t>, Peterson, L</w:t>
      </w:r>
      <w:r>
        <w:t>A</w:t>
      </w:r>
      <w:r w:rsidRPr="00BC5D36">
        <w:rPr>
          <w:vertAlign w:val="superscript"/>
        </w:rPr>
        <w:t>2</w:t>
      </w:r>
      <w:r w:rsidRPr="00BC5D36">
        <w:t>, Sartor, MA</w:t>
      </w:r>
      <w:r w:rsidRPr="00BC5D36">
        <w:rPr>
          <w:vertAlign w:val="superscript"/>
        </w:rPr>
        <w:t>3</w:t>
      </w:r>
      <w:r w:rsidRPr="00BC5D36">
        <w:t>, Taylor JMG</w:t>
      </w:r>
      <w:r w:rsidRPr="00BC5D36">
        <w:rPr>
          <w:vertAlign w:val="superscript"/>
        </w:rPr>
        <w:t>5</w:t>
      </w:r>
      <w:r w:rsidRPr="00BC5D36">
        <w:t>, Walline HM</w:t>
      </w:r>
      <w:r w:rsidRPr="00BC5D36">
        <w:rPr>
          <w:vertAlign w:val="superscript"/>
        </w:rPr>
        <w:t>2</w:t>
      </w:r>
      <w:r w:rsidRPr="00BC5D36">
        <w:t>, Wolf GT</w:t>
      </w:r>
      <w:r w:rsidRPr="00BC5D36">
        <w:rPr>
          <w:vertAlign w:val="superscript"/>
        </w:rPr>
        <w:t>2</w:t>
      </w:r>
      <w:r w:rsidRPr="00BC5D36">
        <w:t>, Rozek LS</w:t>
      </w:r>
      <w:r w:rsidRPr="00BC5D36">
        <w:rPr>
          <w:vertAlign w:val="superscript"/>
        </w:rPr>
        <w:t>1,2</w:t>
      </w:r>
      <w:r>
        <w:rPr>
          <w:vertAlign w:val="superscript"/>
        </w:rPr>
        <w:t>*</w:t>
      </w:r>
      <w:r w:rsidRPr="00BC5D36">
        <w:t xml:space="preserve">.  </w:t>
      </w:r>
    </w:p>
    <w:p w14:paraId="3D6A9370" w14:textId="77777777" w:rsidR="00917539" w:rsidRPr="00BC5D36" w:rsidRDefault="00917539" w:rsidP="00917539">
      <w:pPr>
        <w:ind w:firstLine="720"/>
      </w:pPr>
    </w:p>
    <w:p w14:paraId="3CA7125E" w14:textId="77777777" w:rsidR="00917539" w:rsidRPr="00614AA7" w:rsidRDefault="00917539" w:rsidP="00917539">
      <w:r w:rsidRPr="00614AA7">
        <w:rPr>
          <w:vertAlign w:val="superscript"/>
        </w:rPr>
        <w:t>1</w:t>
      </w:r>
      <w:r w:rsidRPr="00614AA7">
        <w:t>Department of Environmental Health Sciences, University of Michigan School of Public Health, Ann Arbor, Michigan, United States of America</w:t>
      </w:r>
    </w:p>
    <w:p w14:paraId="70788274" w14:textId="77777777" w:rsidR="00917539" w:rsidRPr="00614AA7" w:rsidRDefault="00917539" w:rsidP="00917539">
      <w:r w:rsidRPr="00614AA7">
        <w:rPr>
          <w:vertAlign w:val="superscript"/>
        </w:rPr>
        <w:t>2</w:t>
      </w:r>
      <w:r w:rsidRPr="00614AA7">
        <w:t>Department of Otolaryngology, University of Michigan Medical School, Ann Arbor, Michigan, United States of America</w:t>
      </w:r>
    </w:p>
    <w:p w14:paraId="5A3181F8" w14:textId="77777777" w:rsidR="00917539" w:rsidRPr="00614AA7" w:rsidRDefault="00917539" w:rsidP="00917539">
      <w:r w:rsidRPr="00614AA7">
        <w:rPr>
          <w:vertAlign w:val="superscript"/>
        </w:rPr>
        <w:t>3</w:t>
      </w:r>
      <w:r w:rsidRPr="00614AA7">
        <w:t>Department of Computational Medicine and Bioinformatics, University of Michigan, Ann Arbor, Mic</w:t>
      </w:r>
      <w:r>
        <w:t>higan, United States of America</w:t>
      </w:r>
    </w:p>
    <w:p w14:paraId="3853DB3D" w14:textId="77777777" w:rsidR="00917539" w:rsidRPr="00614AA7" w:rsidRDefault="00917539" w:rsidP="00917539">
      <w:r w:rsidRPr="00614AA7">
        <w:rPr>
          <w:vertAlign w:val="superscript"/>
        </w:rPr>
        <w:t>4</w:t>
      </w:r>
      <w:r w:rsidRPr="00614AA7">
        <w:t xml:space="preserve">Department of Pathology, University of Michigan Medical School, Ann Arbor, Michigan, United States of America, </w:t>
      </w:r>
    </w:p>
    <w:p w14:paraId="040E8C54" w14:textId="77777777" w:rsidR="00917539" w:rsidRPr="00614AA7" w:rsidRDefault="00917539" w:rsidP="00917539">
      <w:r w:rsidRPr="00614AA7">
        <w:rPr>
          <w:vertAlign w:val="superscript"/>
        </w:rPr>
        <w:t>5</w:t>
      </w:r>
      <w:r w:rsidRPr="00614AA7">
        <w:t>Department of Biostatistics, University of Michigan, School of Public Health, Ann Arbor, Michigan, United States of America</w:t>
      </w:r>
    </w:p>
    <w:p w14:paraId="3D2A2BD6" w14:textId="77777777" w:rsidR="00917539" w:rsidRPr="00614AA7" w:rsidRDefault="00917539" w:rsidP="00917539">
      <w:r w:rsidRPr="00614AA7">
        <w:rPr>
          <w:vertAlign w:val="superscript"/>
        </w:rPr>
        <w:t>6</w:t>
      </w:r>
      <w:r w:rsidRPr="00614AA7">
        <w:t>Department of Oral-Maxillofacial Surgery, University of Michigan Dental School, Ann Arbor, Michigan, United States of America</w:t>
      </w:r>
    </w:p>
    <w:p w14:paraId="15E088DC" w14:textId="77777777" w:rsidR="00917539" w:rsidRPr="00614AA7" w:rsidRDefault="00917539" w:rsidP="00917539">
      <w:r w:rsidRPr="00614AA7">
        <w:rPr>
          <w:vertAlign w:val="superscript"/>
        </w:rPr>
        <w:t>7</w:t>
      </w:r>
      <w:r w:rsidRPr="00614AA7">
        <w:t>Department of Surgery, University of Michigan Medical School, Ann Arbor, Michigan, United States of America</w:t>
      </w:r>
    </w:p>
    <w:p w14:paraId="61EF2AC6" w14:textId="77777777" w:rsidR="00917539" w:rsidRPr="00614AA7" w:rsidRDefault="00917539" w:rsidP="00917539"/>
    <w:p w14:paraId="2F48D961" w14:textId="77777777" w:rsidR="00917539" w:rsidRPr="00614AA7" w:rsidRDefault="00917539" w:rsidP="00917539"/>
    <w:p w14:paraId="18C823D9" w14:textId="77777777" w:rsidR="00917539" w:rsidRPr="00614AA7" w:rsidRDefault="00917539" w:rsidP="00917539">
      <w:r w:rsidRPr="00614AA7">
        <w:t>* Correspondence/reprints addressed to:</w:t>
      </w:r>
    </w:p>
    <w:p w14:paraId="51140BDB" w14:textId="77777777" w:rsidR="00917539" w:rsidRPr="00614AA7" w:rsidRDefault="00917539" w:rsidP="00917539">
      <w:r w:rsidRPr="00614AA7">
        <w:t xml:space="preserve">    Laura Rozek</w:t>
      </w:r>
    </w:p>
    <w:p w14:paraId="0917AA1A" w14:textId="77777777" w:rsidR="00917539" w:rsidRPr="00614AA7" w:rsidRDefault="00917539" w:rsidP="00917539">
      <w:r w:rsidRPr="00614AA7">
        <w:t xml:space="preserve">    1415 Washington Heights</w:t>
      </w:r>
    </w:p>
    <w:p w14:paraId="6BE55D3E" w14:textId="77777777" w:rsidR="00917539" w:rsidRPr="00614AA7" w:rsidRDefault="00917539" w:rsidP="00917539">
      <w:r w:rsidRPr="00614AA7">
        <w:t xml:space="preserve">    Environmental Health Sciences 6630 SPH</w:t>
      </w:r>
    </w:p>
    <w:p w14:paraId="5936FD65" w14:textId="77777777" w:rsidR="00917539" w:rsidRPr="00614AA7" w:rsidRDefault="00917539" w:rsidP="00917539">
      <w:r w:rsidRPr="00614AA7">
        <w:t xml:space="preserve">    Ann Arbor, MI USA 48109-2029</w:t>
      </w:r>
      <w:r w:rsidRPr="00614AA7">
        <w:tab/>
      </w:r>
    </w:p>
    <w:p w14:paraId="2DA3FEDC" w14:textId="77777777" w:rsidR="00917539" w:rsidRPr="00614AA7" w:rsidRDefault="00917539" w:rsidP="00917539">
      <w:r w:rsidRPr="00614AA7">
        <w:t xml:space="preserve">    (734) 615-9816</w:t>
      </w:r>
      <w:r w:rsidRPr="00614AA7">
        <w:tab/>
      </w:r>
    </w:p>
    <w:tbl>
      <w:tblPr>
        <w:tblStyle w:val="TableGrid"/>
        <w:tblpPr w:leftFromText="180" w:rightFromText="180" w:vertAnchor="text" w:horzAnchor="page" w:tblpX="1369" w:tblpY="110"/>
        <w:tblW w:w="0" w:type="auto"/>
        <w:tblLook w:val="04A0" w:firstRow="1" w:lastRow="0" w:firstColumn="1" w:lastColumn="0" w:noHBand="0" w:noVBand="1"/>
      </w:tblPr>
      <w:tblGrid>
        <w:gridCol w:w="2268"/>
        <w:gridCol w:w="3510"/>
      </w:tblGrid>
      <w:tr w:rsidR="00917539" w14:paraId="5EC9B6F8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9328C" w14:textId="77777777" w:rsidR="00917539" w:rsidRPr="00605B43" w:rsidRDefault="00917539" w:rsidP="00917539">
            <w:pPr>
              <w:rPr>
                <w:u w:val="single"/>
              </w:rPr>
            </w:pPr>
            <w:r w:rsidRPr="00605B43">
              <w:rPr>
                <w:u w:val="single"/>
              </w:rPr>
              <w:t>Name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51CAB" w14:textId="77777777" w:rsidR="00917539" w:rsidRPr="00605B43" w:rsidRDefault="00917539" w:rsidP="00917539">
            <w:pPr>
              <w:rPr>
                <w:u w:val="single"/>
              </w:rPr>
            </w:pPr>
            <w:r w:rsidRPr="00605B43">
              <w:rPr>
                <w:u w:val="single"/>
              </w:rPr>
              <w:t>Email</w:t>
            </w:r>
          </w:p>
        </w:tc>
      </w:tr>
      <w:tr w:rsidR="00917539" w14:paraId="7832C76E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D22AE" w14:textId="77777777" w:rsidR="00917539" w:rsidRDefault="00917539" w:rsidP="00917539">
            <w:r>
              <w:t>Shama Virani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85E35" w14:textId="77777777" w:rsidR="00917539" w:rsidRDefault="00917539" w:rsidP="00917539">
            <w:r w:rsidRPr="008717C8">
              <w:t>shamav@umich.edu</w:t>
            </w:r>
          </w:p>
        </w:tc>
      </w:tr>
      <w:tr w:rsidR="00917539" w14:paraId="28964013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9BF4C" w14:textId="77777777" w:rsidR="00917539" w:rsidRDefault="00917539" w:rsidP="00917539">
            <w:r>
              <w:t>Emily Bellile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C95A9" w14:textId="77777777" w:rsidR="00917539" w:rsidRDefault="00917539" w:rsidP="00917539">
            <w:r w:rsidRPr="008717C8">
              <w:t>lighte@med.umich.edu</w:t>
            </w:r>
          </w:p>
        </w:tc>
      </w:tr>
      <w:tr w:rsidR="00917539" w14:paraId="6A586C72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4DDEA" w14:textId="77777777" w:rsidR="00917539" w:rsidRDefault="00917539" w:rsidP="00917539">
            <w:r>
              <w:t>Carol R Bradford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218A6" w14:textId="77777777" w:rsidR="00917539" w:rsidRDefault="00917539" w:rsidP="00917539">
            <w:r w:rsidRPr="008717C8">
              <w:t>cbradfor@umich.edu</w:t>
            </w:r>
          </w:p>
        </w:tc>
      </w:tr>
      <w:tr w:rsidR="00917539" w14:paraId="58EB8EE9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550F1" w14:textId="77777777" w:rsidR="00917539" w:rsidRDefault="00917539" w:rsidP="00917539">
            <w:r>
              <w:t>Thomas E Carey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F0D3C" w14:textId="77777777" w:rsidR="00917539" w:rsidRDefault="00917539" w:rsidP="00917539">
            <w:r w:rsidRPr="008717C8">
              <w:t>careyte@med.umich.edu</w:t>
            </w:r>
          </w:p>
        </w:tc>
      </w:tr>
      <w:tr w:rsidR="00917539" w14:paraId="2A44321F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671DC" w14:textId="77777777" w:rsidR="00917539" w:rsidRDefault="00917539" w:rsidP="00917539">
            <w:r>
              <w:t>Douglas B Chepeha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AF05F" w14:textId="77777777" w:rsidR="00917539" w:rsidRDefault="00917539" w:rsidP="00917539">
            <w:r w:rsidRPr="008717C8">
              <w:t>douglas.chepeha@uhn.ca</w:t>
            </w:r>
          </w:p>
        </w:tc>
      </w:tr>
      <w:tr w:rsidR="00917539" w14:paraId="3A2A549D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439F4A" w14:textId="77777777" w:rsidR="00917539" w:rsidRDefault="00917539" w:rsidP="00917539">
            <w:r>
              <w:t>Justin A Colacino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28D0F" w14:textId="77777777" w:rsidR="00917539" w:rsidRDefault="00917539" w:rsidP="00917539">
            <w:r>
              <w:t>colacino@umich.edu</w:t>
            </w:r>
          </w:p>
        </w:tc>
      </w:tr>
      <w:tr w:rsidR="00917539" w14:paraId="3A865D55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CCE8D" w14:textId="77777777" w:rsidR="00917539" w:rsidRDefault="00917539" w:rsidP="00917539">
            <w:r>
              <w:t>Joseph I Helman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C9D95" w14:textId="77777777" w:rsidR="00917539" w:rsidRDefault="00917539" w:rsidP="00917539">
            <w:r w:rsidRPr="008717C8">
              <w:t>jihelman@umich.edu</w:t>
            </w:r>
          </w:p>
        </w:tc>
      </w:tr>
      <w:tr w:rsidR="00917539" w14:paraId="4B0CE027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757A0" w14:textId="77777777" w:rsidR="00917539" w:rsidRDefault="00917539" w:rsidP="00917539">
            <w:r>
              <w:t>Jonathan B McHugh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9757C" w14:textId="77777777" w:rsidR="00917539" w:rsidRDefault="00917539" w:rsidP="00917539">
            <w:r w:rsidRPr="008717C8">
              <w:t>jonamch@med.umich.edu</w:t>
            </w:r>
          </w:p>
        </w:tc>
      </w:tr>
      <w:tr w:rsidR="00917539" w14:paraId="10567875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0044C" w14:textId="77777777" w:rsidR="00917539" w:rsidRDefault="00917539" w:rsidP="00917539">
            <w:r>
              <w:t>Lisa A Peterson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1A011" w14:textId="77777777" w:rsidR="00917539" w:rsidRDefault="00917539" w:rsidP="00917539">
            <w:r w:rsidRPr="008717C8">
              <w:t>peterlis@med.umich.edu</w:t>
            </w:r>
          </w:p>
        </w:tc>
      </w:tr>
      <w:tr w:rsidR="00917539" w14:paraId="10E844FB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7D088" w14:textId="77777777" w:rsidR="00917539" w:rsidRDefault="00917539" w:rsidP="00917539">
            <w:r>
              <w:t>Maureen A Sartor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E7DBCE" w14:textId="77777777" w:rsidR="00917539" w:rsidRDefault="00917539" w:rsidP="00917539">
            <w:r>
              <w:t>sartorma@umich.edu</w:t>
            </w:r>
          </w:p>
        </w:tc>
      </w:tr>
      <w:tr w:rsidR="00917539" w14:paraId="5B9182AE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B0E2D" w14:textId="77777777" w:rsidR="00917539" w:rsidRDefault="00917539" w:rsidP="00917539">
            <w:r>
              <w:t>Jeremy MG Taylor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BA8A4" w14:textId="77777777" w:rsidR="00917539" w:rsidRDefault="00917539" w:rsidP="00917539">
            <w:r>
              <w:t>jmgt@umich.edu</w:t>
            </w:r>
          </w:p>
        </w:tc>
      </w:tr>
      <w:tr w:rsidR="00917539" w14:paraId="56B492BA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4F24A6" w14:textId="77777777" w:rsidR="00917539" w:rsidRDefault="00917539" w:rsidP="00917539">
            <w:r>
              <w:t>Heather M Walline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DF389" w14:textId="77777777" w:rsidR="00917539" w:rsidRDefault="00917539" w:rsidP="00917539">
            <w:r w:rsidRPr="008717C8">
              <w:t>hwalline@umich.edu</w:t>
            </w:r>
          </w:p>
        </w:tc>
      </w:tr>
      <w:tr w:rsidR="00917539" w14:paraId="30F6EB71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DE01B" w14:textId="77777777" w:rsidR="00917539" w:rsidRDefault="00917539" w:rsidP="00917539">
            <w:r>
              <w:t>Greg T Wolf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B5349" w14:textId="77777777" w:rsidR="00917539" w:rsidRDefault="00917539" w:rsidP="00917539">
            <w:r w:rsidRPr="008717C8">
              <w:t>Gregwolf@med.umich.edu</w:t>
            </w:r>
          </w:p>
        </w:tc>
      </w:tr>
      <w:tr w:rsidR="00917539" w14:paraId="71D71260" w14:textId="77777777" w:rsidTr="00917539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B31250" w14:textId="77777777" w:rsidR="00917539" w:rsidRDefault="00917539" w:rsidP="00917539">
            <w:r>
              <w:t>Laura S Rozek</w:t>
            </w:r>
          </w:p>
        </w:tc>
        <w:tc>
          <w:tcPr>
            <w:tcW w:w="3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D24CBE" w14:textId="77777777" w:rsidR="00917539" w:rsidRDefault="00917539" w:rsidP="00917539">
            <w:r>
              <w:t>rozekl@umich.edu</w:t>
            </w:r>
          </w:p>
        </w:tc>
      </w:tr>
    </w:tbl>
    <w:p w14:paraId="0774F85F" w14:textId="77777777" w:rsidR="00917539" w:rsidRPr="00614AA7" w:rsidRDefault="00917539" w:rsidP="00917539"/>
    <w:p w14:paraId="2D68FBB3" w14:textId="77777777" w:rsidR="00917539" w:rsidRDefault="00917539" w:rsidP="00917539">
      <w:pPr>
        <w:ind w:firstLine="720"/>
      </w:pPr>
    </w:p>
    <w:p w14:paraId="62E8E8BB" w14:textId="77777777" w:rsidR="00917539" w:rsidRDefault="00917539" w:rsidP="00E31EDE"/>
    <w:p w14:paraId="1C353184" w14:textId="77777777" w:rsidR="00917539" w:rsidRDefault="00917539" w:rsidP="00E31EDE"/>
    <w:p w14:paraId="3FB957CA" w14:textId="77777777" w:rsidR="00917539" w:rsidRDefault="00917539" w:rsidP="00E31EDE"/>
    <w:p w14:paraId="4469BB1F" w14:textId="77777777" w:rsidR="00917539" w:rsidRDefault="00917539" w:rsidP="00E31EDE"/>
    <w:p w14:paraId="273C6CD4" w14:textId="77777777" w:rsidR="00917539" w:rsidRDefault="00917539" w:rsidP="00E31EDE"/>
    <w:p w14:paraId="5427CF51" w14:textId="77777777" w:rsidR="00917539" w:rsidRDefault="00917539" w:rsidP="00E31EDE"/>
    <w:p w14:paraId="16492926" w14:textId="77777777" w:rsidR="00917539" w:rsidRDefault="00917539" w:rsidP="00E31EDE"/>
    <w:p w14:paraId="0FBC5EAA" w14:textId="77777777" w:rsidR="00917539" w:rsidRDefault="00917539" w:rsidP="00E31EDE"/>
    <w:p w14:paraId="48885AA7" w14:textId="77777777" w:rsidR="00917539" w:rsidRDefault="00917539" w:rsidP="00E31EDE"/>
    <w:p w14:paraId="320A89AB" w14:textId="77777777" w:rsidR="00917539" w:rsidRDefault="00917539" w:rsidP="00E31EDE"/>
    <w:p w14:paraId="59502628" w14:textId="77777777" w:rsidR="00917539" w:rsidRDefault="00917539" w:rsidP="00E31EDE"/>
    <w:p w14:paraId="72D4BFD8" w14:textId="77777777" w:rsidR="00917539" w:rsidRDefault="00917539" w:rsidP="00E31EDE"/>
    <w:p w14:paraId="66D0B036" w14:textId="77777777" w:rsidR="00917539" w:rsidRDefault="00917539" w:rsidP="00E31EDE"/>
    <w:p w14:paraId="6F04F370" w14:textId="77777777" w:rsidR="00917539" w:rsidRDefault="00917539" w:rsidP="00E31EDE"/>
    <w:p w14:paraId="2BFBF824" w14:textId="77777777" w:rsidR="00917539" w:rsidRDefault="00917539" w:rsidP="00E31EDE"/>
    <w:p w14:paraId="2E6AAF7A" w14:textId="00AB1B8C" w:rsidR="005D72EC" w:rsidRDefault="005D72EC" w:rsidP="00E31EDE">
      <w:r>
        <w:t xml:space="preserve">. </w:t>
      </w:r>
    </w:p>
    <w:p w14:paraId="4DDAB14D" w14:textId="77777777" w:rsidR="005D72EC" w:rsidRDefault="005D72EC" w:rsidP="00E31EDE">
      <w:pPr>
        <w:sectPr w:rsidR="005D72EC" w:rsidSect="005D72EC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D0AE3A" w14:textId="77777777" w:rsidR="00E31EDE" w:rsidRDefault="00E31EDE" w:rsidP="00E31EDE">
      <w:pPr>
        <w:rPr>
          <w:b/>
          <w:u w:val="single"/>
        </w:rPr>
      </w:pPr>
      <w:r w:rsidRPr="001E1DDE">
        <w:rPr>
          <w:b/>
          <w:u w:val="single"/>
        </w:rPr>
        <w:lastRenderedPageBreak/>
        <w:t>Supplemental Tables</w:t>
      </w:r>
    </w:p>
    <w:p w14:paraId="3F4C7A0A" w14:textId="77777777" w:rsidR="007C1375" w:rsidRDefault="007C1375" w:rsidP="00E31EDE">
      <w:pPr>
        <w:rPr>
          <w:b/>
          <w:u w:val="single"/>
        </w:rPr>
      </w:pPr>
    </w:p>
    <w:p w14:paraId="73F2A39A" w14:textId="3E7B4BAC" w:rsidR="007C1375" w:rsidRPr="007C1375" w:rsidRDefault="007C1375" w:rsidP="00E31EDE">
      <w:r>
        <w:t>For transparency, we have included our primer sequences in a supplemental table. We have also included the precise locations of CpG sites measured in each gene promoter region for clarity</w:t>
      </w:r>
    </w:p>
    <w:p w14:paraId="35B8C1BC" w14:textId="77777777" w:rsidR="00E31EDE" w:rsidRDefault="00E31EDE" w:rsidP="00E31EDE"/>
    <w:p w14:paraId="0BED1AE6" w14:textId="77777777" w:rsidR="00E31EDE" w:rsidRDefault="00E31EDE" w:rsidP="00E31EDE">
      <w:r>
        <w:t>Table 1S. Primer Sets and PCR Conditions for Methylation Analysis</w:t>
      </w:r>
    </w:p>
    <w:tbl>
      <w:tblPr>
        <w:tblStyle w:val="TableGrid"/>
        <w:tblW w:w="1332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90"/>
        <w:gridCol w:w="4320"/>
        <w:gridCol w:w="3870"/>
        <w:gridCol w:w="2880"/>
        <w:gridCol w:w="1260"/>
      </w:tblGrid>
      <w:tr w:rsidR="00F51615" w:rsidRPr="008D60D6" w14:paraId="44CC55AC" w14:textId="77777777" w:rsidTr="00B34059">
        <w:trPr>
          <w:trHeight w:val="215"/>
        </w:trPr>
        <w:tc>
          <w:tcPr>
            <w:tcW w:w="990" w:type="dxa"/>
            <w:vAlign w:val="center"/>
          </w:tcPr>
          <w:p w14:paraId="222D959D" w14:textId="77777777" w:rsidR="00E31EDE" w:rsidRPr="00DE72A8" w:rsidRDefault="00E31EDE" w:rsidP="00B34059">
            <w:pPr>
              <w:rPr>
                <w:b/>
                <w:sz w:val="18"/>
                <w:szCs w:val="18"/>
              </w:rPr>
            </w:pPr>
            <w:r w:rsidRPr="00DE72A8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4320" w:type="dxa"/>
            <w:vAlign w:val="center"/>
          </w:tcPr>
          <w:p w14:paraId="49D17A62" w14:textId="77777777" w:rsidR="00E31EDE" w:rsidRPr="00DE72A8" w:rsidRDefault="00E31EDE" w:rsidP="00B34059">
            <w:pPr>
              <w:rPr>
                <w:b/>
                <w:sz w:val="18"/>
                <w:szCs w:val="18"/>
              </w:rPr>
            </w:pPr>
            <w:r w:rsidRPr="00DE72A8">
              <w:rPr>
                <w:b/>
                <w:sz w:val="18"/>
                <w:szCs w:val="18"/>
              </w:rPr>
              <w:t>Forward (5’-3’)</w:t>
            </w:r>
          </w:p>
        </w:tc>
        <w:tc>
          <w:tcPr>
            <w:tcW w:w="3870" w:type="dxa"/>
            <w:vAlign w:val="center"/>
          </w:tcPr>
          <w:p w14:paraId="0450CCFC" w14:textId="77777777" w:rsidR="00E31EDE" w:rsidRPr="00DE72A8" w:rsidRDefault="00E31EDE" w:rsidP="00B34059">
            <w:pPr>
              <w:rPr>
                <w:b/>
                <w:sz w:val="18"/>
                <w:szCs w:val="18"/>
              </w:rPr>
            </w:pPr>
            <w:r w:rsidRPr="00DE72A8">
              <w:rPr>
                <w:b/>
                <w:sz w:val="18"/>
                <w:szCs w:val="18"/>
              </w:rPr>
              <w:t>Reverse (5’-biotin-3’)</w:t>
            </w:r>
          </w:p>
        </w:tc>
        <w:tc>
          <w:tcPr>
            <w:tcW w:w="2880" w:type="dxa"/>
            <w:vAlign w:val="center"/>
          </w:tcPr>
          <w:p w14:paraId="2AD488AF" w14:textId="77777777" w:rsidR="00E31EDE" w:rsidRPr="00DE72A8" w:rsidRDefault="00E31EDE" w:rsidP="00B34059">
            <w:pPr>
              <w:rPr>
                <w:b/>
                <w:sz w:val="18"/>
                <w:szCs w:val="18"/>
              </w:rPr>
            </w:pPr>
            <w:r w:rsidRPr="00DE72A8">
              <w:rPr>
                <w:b/>
                <w:sz w:val="18"/>
                <w:szCs w:val="18"/>
              </w:rPr>
              <w:t>Sequencing (5’-3’)</w:t>
            </w:r>
          </w:p>
        </w:tc>
        <w:tc>
          <w:tcPr>
            <w:tcW w:w="1260" w:type="dxa"/>
            <w:vAlign w:val="center"/>
          </w:tcPr>
          <w:p w14:paraId="368C70B3" w14:textId="77777777" w:rsidR="00E31EDE" w:rsidRPr="00DE72A8" w:rsidRDefault="00E31EDE" w:rsidP="00B34059">
            <w:pPr>
              <w:rPr>
                <w:b/>
                <w:sz w:val="18"/>
                <w:szCs w:val="18"/>
              </w:rPr>
            </w:pPr>
            <w:r w:rsidRPr="00DE72A8">
              <w:rPr>
                <w:b/>
                <w:sz w:val="18"/>
                <w:szCs w:val="18"/>
              </w:rPr>
              <w:t>Annealing Temp</w:t>
            </w:r>
            <w:r>
              <w:rPr>
                <w:b/>
                <w:sz w:val="18"/>
                <w:szCs w:val="18"/>
              </w:rPr>
              <w:t>erature</w:t>
            </w:r>
            <w:r w:rsidRPr="00DE72A8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       </w:t>
            </w:r>
            <w:r w:rsidRPr="00DE72A8">
              <w:rPr>
                <w:i/>
                <w:sz w:val="18"/>
                <w:szCs w:val="18"/>
              </w:rPr>
              <w:t>(°C) / #cycles</w:t>
            </w:r>
          </w:p>
        </w:tc>
      </w:tr>
      <w:tr w:rsidR="00F51615" w:rsidRPr="008D60D6" w14:paraId="74229BB5" w14:textId="77777777" w:rsidTr="00B34059">
        <w:trPr>
          <w:trHeight w:val="464"/>
        </w:trPr>
        <w:tc>
          <w:tcPr>
            <w:tcW w:w="990" w:type="dxa"/>
            <w:vAlign w:val="center"/>
          </w:tcPr>
          <w:p w14:paraId="6DFF8EBC" w14:textId="77777777" w:rsidR="00E31EDE" w:rsidRPr="00D6139A" w:rsidRDefault="00E31EDE" w:rsidP="00B34059">
            <w:pPr>
              <w:rPr>
                <w:i/>
                <w:sz w:val="18"/>
                <w:szCs w:val="18"/>
              </w:rPr>
            </w:pPr>
            <w:r w:rsidRPr="00D6139A">
              <w:rPr>
                <w:i/>
                <w:sz w:val="18"/>
                <w:szCs w:val="18"/>
              </w:rPr>
              <w:t>CCNA1</w:t>
            </w:r>
          </w:p>
        </w:tc>
        <w:tc>
          <w:tcPr>
            <w:tcW w:w="4320" w:type="dxa"/>
            <w:vAlign w:val="center"/>
          </w:tcPr>
          <w:p w14:paraId="0013A7AE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0C00FE">
              <w:rPr>
                <w:sz w:val="18"/>
                <w:szCs w:val="18"/>
              </w:rPr>
              <w:t>GGTTGGTTATTAGAGGGTGATTTTTTATTGGGG</w:t>
            </w:r>
          </w:p>
        </w:tc>
        <w:tc>
          <w:tcPr>
            <w:tcW w:w="3870" w:type="dxa"/>
            <w:vAlign w:val="center"/>
          </w:tcPr>
          <w:p w14:paraId="0D14688D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0C00FE">
              <w:rPr>
                <w:sz w:val="18"/>
                <w:szCs w:val="18"/>
              </w:rPr>
              <w:t>CAGTAATACGACTCACTATAGGGAGAA</w:t>
            </w:r>
            <w:r>
              <w:rPr>
                <w:sz w:val="18"/>
                <w:szCs w:val="18"/>
              </w:rPr>
              <w:t>-</w:t>
            </w:r>
            <w:r w:rsidRPr="000C00FE">
              <w:rPr>
                <w:sz w:val="18"/>
                <w:szCs w:val="18"/>
              </w:rPr>
              <w:t>GGCTAAAAAAACATTCTAACAAACCTCCA</w:t>
            </w:r>
          </w:p>
        </w:tc>
        <w:tc>
          <w:tcPr>
            <w:tcW w:w="2880" w:type="dxa"/>
            <w:vAlign w:val="center"/>
          </w:tcPr>
          <w:p w14:paraId="62FB8E63" w14:textId="77777777" w:rsidR="00E31EDE" w:rsidRPr="008D60D6" w:rsidRDefault="00E31EDE" w:rsidP="00B34059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792570E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/ 40</w:t>
            </w:r>
          </w:p>
        </w:tc>
      </w:tr>
      <w:tr w:rsidR="00F51615" w:rsidRPr="008D60D6" w14:paraId="361C8FC0" w14:textId="77777777" w:rsidTr="00B34059">
        <w:trPr>
          <w:trHeight w:val="215"/>
        </w:trPr>
        <w:tc>
          <w:tcPr>
            <w:tcW w:w="990" w:type="dxa"/>
            <w:vAlign w:val="center"/>
          </w:tcPr>
          <w:p w14:paraId="6EBC76F9" w14:textId="77777777" w:rsidR="00E31EDE" w:rsidRPr="00D6139A" w:rsidRDefault="00E31EDE" w:rsidP="00B34059">
            <w:pPr>
              <w:rPr>
                <w:i/>
                <w:sz w:val="18"/>
                <w:szCs w:val="18"/>
              </w:rPr>
            </w:pPr>
            <w:r w:rsidRPr="00D6139A">
              <w:rPr>
                <w:i/>
                <w:sz w:val="18"/>
                <w:szCs w:val="18"/>
              </w:rPr>
              <w:t>DCC</w:t>
            </w:r>
          </w:p>
        </w:tc>
        <w:tc>
          <w:tcPr>
            <w:tcW w:w="4320" w:type="dxa"/>
            <w:vAlign w:val="center"/>
          </w:tcPr>
          <w:p w14:paraId="4F2D10FD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GGTTGGTTGATTAGGATTGTTGTAATT</w:t>
            </w:r>
          </w:p>
        </w:tc>
        <w:tc>
          <w:tcPr>
            <w:tcW w:w="3870" w:type="dxa"/>
            <w:vAlign w:val="center"/>
          </w:tcPr>
          <w:p w14:paraId="0EF18E5C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CCCCTCACTATACCCCAATACCCATCTA</w:t>
            </w:r>
          </w:p>
        </w:tc>
        <w:tc>
          <w:tcPr>
            <w:tcW w:w="2880" w:type="dxa"/>
            <w:vAlign w:val="center"/>
          </w:tcPr>
          <w:p w14:paraId="63EF07BB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TTGATTAGGATTGTTGTAATTT</w:t>
            </w:r>
          </w:p>
        </w:tc>
        <w:tc>
          <w:tcPr>
            <w:tcW w:w="1260" w:type="dxa"/>
            <w:vAlign w:val="center"/>
          </w:tcPr>
          <w:p w14:paraId="6408867F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/ 45</w:t>
            </w:r>
          </w:p>
        </w:tc>
      </w:tr>
      <w:tr w:rsidR="00F51615" w:rsidRPr="008D60D6" w14:paraId="01DE1441" w14:textId="77777777" w:rsidTr="00B34059">
        <w:trPr>
          <w:trHeight w:val="215"/>
        </w:trPr>
        <w:tc>
          <w:tcPr>
            <w:tcW w:w="990" w:type="dxa"/>
            <w:vAlign w:val="center"/>
          </w:tcPr>
          <w:p w14:paraId="00C39BE2" w14:textId="77777777" w:rsidR="00E31EDE" w:rsidRPr="00D6139A" w:rsidRDefault="00E31EDE" w:rsidP="00B34059">
            <w:pPr>
              <w:rPr>
                <w:i/>
                <w:sz w:val="18"/>
                <w:szCs w:val="18"/>
              </w:rPr>
            </w:pPr>
            <w:r w:rsidRPr="00D6139A">
              <w:rPr>
                <w:i/>
                <w:sz w:val="18"/>
                <w:szCs w:val="18"/>
              </w:rPr>
              <w:t>NDN</w:t>
            </w:r>
          </w:p>
        </w:tc>
        <w:tc>
          <w:tcPr>
            <w:tcW w:w="4320" w:type="dxa"/>
            <w:vAlign w:val="center"/>
          </w:tcPr>
          <w:p w14:paraId="6B3FEC7D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TTTTTTAGAAATTTTAGGGTTGTTGTGTAT</w:t>
            </w:r>
          </w:p>
        </w:tc>
        <w:tc>
          <w:tcPr>
            <w:tcW w:w="3870" w:type="dxa"/>
            <w:vAlign w:val="center"/>
          </w:tcPr>
          <w:p w14:paraId="0E606AE1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AACCCAAAAACCCTACCCTTACCA</w:t>
            </w:r>
          </w:p>
        </w:tc>
        <w:tc>
          <w:tcPr>
            <w:tcW w:w="2880" w:type="dxa"/>
            <w:vAlign w:val="center"/>
          </w:tcPr>
          <w:p w14:paraId="23F0F54F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AGGGTTGTTGTGTATT</w:t>
            </w:r>
          </w:p>
        </w:tc>
        <w:tc>
          <w:tcPr>
            <w:tcW w:w="1260" w:type="dxa"/>
            <w:vAlign w:val="center"/>
          </w:tcPr>
          <w:p w14:paraId="6DFF9AAF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/ 45</w:t>
            </w:r>
          </w:p>
        </w:tc>
      </w:tr>
      <w:tr w:rsidR="00F51615" w:rsidRPr="008D60D6" w14:paraId="75F0BF55" w14:textId="77777777" w:rsidTr="00B34059">
        <w:trPr>
          <w:trHeight w:val="232"/>
        </w:trPr>
        <w:tc>
          <w:tcPr>
            <w:tcW w:w="990" w:type="dxa"/>
            <w:vAlign w:val="center"/>
          </w:tcPr>
          <w:p w14:paraId="3FBBABA6" w14:textId="77777777" w:rsidR="00E31EDE" w:rsidRPr="00D6139A" w:rsidRDefault="00E31EDE" w:rsidP="00B34059">
            <w:pPr>
              <w:rPr>
                <w:i/>
                <w:sz w:val="18"/>
                <w:szCs w:val="18"/>
              </w:rPr>
            </w:pPr>
            <w:r w:rsidRPr="00D6139A">
              <w:rPr>
                <w:i/>
                <w:sz w:val="18"/>
                <w:szCs w:val="18"/>
              </w:rPr>
              <w:t>CD1A</w:t>
            </w:r>
          </w:p>
        </w:tc>
        <w:tc>
          <w:tcPr>
            <w:tcW w:w="4320" w:type="dxa"/>
            <w:vAlign w:val="center"/>
          </w:tcPr>
          <w:p w14:paraId="1DB4D554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ATGGAGAAAAGGTGTTAGTTTGTAT</w:t>
            </w:r>
          </w:p>
        </w:tc>
        <w:tc>
          <w:tcPr>
            <w:tcW w:w="3870" w:type="dxa"/>
            <w:vAlign w:val="center"/>
          </w:tcPr>
          <w:p w14:paraId="3D68AFB6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ATATATTCTCTTCCCCTATCTCTTCAACCC</w:t>
            </w:r>
          </w:p>
        </w:tc>
        <w:tc>
          <w:tcPr>
            <w:tcW w:w="2880" w:type="dxa"/>
            <w:vAlign w:val="center"/>
          </w:tcPr>
          <w:p w14:paraId="7429BBCB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 w:rsidRPr="008D60D6">
              <w:rPr>
                <w:sz w:val="18"/>
                <w:szCs w:val="18"/>
              </w:rPr>
              <w:t>AGAAAAGGTGTTAGTTTG</w:t>
            </w:r>
          </w:p>
        </w:tc>
        <w:tc>
          <w:tcPr>
            <w:tcW w:w="1260" w:type="dxa"/>
            <w:vAlign w:val="center"/>
          </w:tcPr>
          <w:p w14:paraId="0016636B" w14:textId="77777777" w:rsidR="00E31EDE" w:rsidRPr="008D60D6" w:rsidRDefault="00E31EDE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/ 45</w:t>
            </w:r>
          </w:p>
        </w:tc>
      </w:tr>
      <w:tr w:rsidR="00F51615" w:rsidRPr="008D60D6" w14:paraId="0783E759" w14:textId="77777777" w:rsidTr="00B34059">
        <w:trPr>
          <w:trHeight w:val="232"/>
        </w:trPr>
        <w:tc>
          <w:tcPr>
            <w:tcW w:w="990" w:type="dxa"/>
            <w:vAlign w:val="center"/>
          </w:tcPr>
          <w:p w14:paraId="3EBDBFF5" w14:textId="5F8E7790" w:rsidR="00BB2D37" w:rsidRPr="00D6139A" w:rsidRDefault="00BB2D37" w:rsidP="00B3405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DD45a</w:t>
            </w:r>
          </w:p>
        </w:tc>
        <w:tc>
          <w:tcPr>
            <w:tcW w:w="4320" w:type="dxa"/>
            <w:vAlign w:val="center"/>
          </w:tcPr>
          <w:p w14:paraId="1079DD5E" w14:textId="68D95ECE" w:rsidR="00BB2D37" w:rsidRPr="008D60D6" w:rsidRDefault="00E074E8" w:rsidP="00B34059">
            <w:pPr>
              <w:rPr>
                <w:sz w:val="18"/>
                <w:szCs w:val="18"/>
              </w:rPr>
            </w:pPr>
            <w:r w:rsidRPr="00E074E8">
              <w:rPr>
                <w:sz w:val="18"/>
                <w:szCs w:val="18"/>
              </w:rPr>
              <w:t>TTGGGAGGTAGAGGTTTAATTAGTGT</w:t>
            </w:r>
          </w:p>
        </w:tc>
        <w:tc>
          <w:tcPr>
            <w:tcW w:w="3870" w:type="dxa"/>
            <w:vAlign w:val="center"/>
          </w:tcPr>
          <w:p w14:paraId="2E2E1DF1" w14:textId="6F1F4EA7" w:rsidR="00BB2D37" w:rsidRPr="008D60D6" w:rsidRDefault="00E074E8" w:rsidP="00B34059">
            <w:pPr>
              <w:rPr>
                <w:sz w:val="18"/>
                <w:szCs w:val="18"/>
              </w:rPr>
            </w:pPr>
            <w:r w:rsidRPr="00E074E8">
              <w:rPr>
                <w:sz w:val="18"/>
                <w:szCs w:val="18"/>
              </w:rPr>
              <w:t>CCCCAACTCCTCCTCCTATACCAA</w:t>
            </w:r>
          </w:p>
        </w:tc>
        <w:tc>
          <w:tcPr>
            <w:tcW w:w="2880" w:type="dxa"/>
            <w:vAlign w:val="center"/>
          </w:tcPr>
          <w:p w14:paraId="3A3F6245" w14:textId="05CD5225" w:rsidR="00BB2D37" w:rsidRPr="008D60D6" w:rsidRDefault="00E074E8" w:rsidP="00B34059">
            <w:pPr>
              <w:rPr>
                <w:sz w:val="18"/>
                <w:szCs w:val="18"/>
              </w:rPr>
            </w:pPr>
            <w:r w:rsidRPr="00E074E8">
              <w:rPr>
                <w:sz w:val="18"/>
                <w:szCs w:val="18"/>
              </w:rPr>
              <w:t>TGGGAGGTAGAGGTTTAATTA</w:t>
            </w:r>
          </w:p>
        </w:tc>
        <w:tc>
          <w:tcPr>
            <w:tcW w:w="1260" w:type="dxa"/>
            <w:vAlign w:val="center"/>
          </w:tcPr>
          <w:p w14:paraId="2CA9C1FE" w14:textId="30D4F92F" w:rsidR="00BB2D37" w:rsidRDefault="00E074E8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 / 40</w:t>
            </w:r>
          </w:p>
        </w:tc>
      </w:tr>
      <w:tr w:rsidR="00F51615" w:rsidRPr="008D60D6" w14:paraId="52D68318" w14:textId="77777777" w:rsidTr="00B34059">
        <w:trPr>
          <w:trHeight w:val="232"/>
        </w:trPr>
        <w:tc>
          <w:tcPr>
            <w:tcW w:w="990" w:type="dxa"/>
            <w:vAlign w:val="center"/>
          </w:tcPr>
          <w:p w14:paraId="21320897" w14:textId="778DC073" w:rsidR="00BB2D37" w:rsidRPr="00D6139A" w:rsidRDefault="00BB2D37" w:rsidP="00B3405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KN2A</w:t>
            </w:r>
          </w:p>
        </w:tc>
        <w:tc>
          <w:tcPr>
            <w:tcW w:w="4320" w:type="dxa"/>
            <w:vAlign w:val="center"/>
          </w:tcPr>
          <w:p w14:paraId="17804E64" w14:textId="3662A6D5" w:rsidR="00BB2D37" w:rsidRPr="008D60D6" w:rsidRDefault="00B34059" w:rsidP="00B34059">
            <w:pPr>
              <w:rPr>
                <w:sz w:val="18"/>
                <w:szCs w:val="18"/>
              </w:rPr>
            </w:pPr>
            <w:r w:rsidRPr="00B34059">
              <w:rPr>
                <w:sz w:val="18"/>
                <w:szCs w:val="18"/>
              </w:rPr>
              <w:t>AGGGGTTGGTTGGTTATTAG</w:t>
            </w:r>
          </w:p>
        </w:tc>
        <w:tc>
          <w:tcPr>
            <w:tcW w:w="3870" w:type="dxa"/>
            <w:vAlign w:val="center"/>
          </w:tcPr>
          <w:p w14:paraId="304C1B62" w14:textId="3576EF58" w:rsidR="00BB2D37" w:rsidRPr="008D60D6" w:rsidRDefault="00B34059" w:rsidP="00B34059">
            <w:pPr>
              <w:rPr>
                <w:sz w:val="18"/>
                <w:szCs w:val="18"/>
              </w:rPr>
            </w:pPr>
            <w:r w:rsidRPr="00B34059">
              <w:rPr>
                <w:sz w:val="18"/>
                <w:szCs w:val="18"/>
              </w:rPr>
              <w:t>CTACCTACTCTCCCCCTCTC</w:t>
            </w:r>
          </w:p>
        </w:tc>
        <w:tc>
          <w:tcPr>
            <w:tcW w:w="2880" w:type="dxa"/>
            <w:vAlign w:val="center"/>
          </w:tcPr>
          <w:p w14:paraId="72C35C42" w14:textId="375A71E5" w:rsidR="00BB2D37" w:rsidRPr="008D60D6" w:rsidRDefault="00B34059" w:rsidP="00B34059">
            <w:pPr>
              <w:rPr>
                <w:sz w:val="18"/>
                <w:szCs w:val="18"/>
              </w:rPr>
            </w:pPr>
            <w:r w:rsidRPr="00B34059">
              <w:rPr>
                <w:sz w:val="18"/>
                <w:szCs w:val="18"/>
              </w:rPr>
              <w:t>GGTTGGTTATTAGAGGGT</w:t>
            </w:r>
          </w:p>
        </w:tc>
        <w:tc>
          <w:tcPr>
            <w:tcW w:w="1260" w:type="dxa"/>
            <w:vAlign w:val="center"/>
          </w:tcPr>
          <w:p w14:paraId="4BB75220" w14:textId="23D02321" w:rsidR="00BB2D37" w:rsidRDefault="00B34059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/ 40</w:t>
            </w:r>
          </w:p>
        </w:tc>
      </w:tr>
    </w:tbl>
    <w:p w14:paraId="2FE91A50" w14:textId="77777777" w:rsidR="00E31EDE" w:rsidRDefault="00E31EDE" w:rsidP="00E31EDE"/>
    <w:p w14:paraId="1CA34F0C" w14:textId="77777777" w:rsidR="00E31EDE" w:rsidRDefault="00E31EDE" w:rsidP="00E31EDE">
      <w:r>
        <w:t xml:space="preserve">Table 2S. </w:t>
      </w:r>
      <w:r w:rsidR="000D1681">
        <w:t>CpG Lo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807"/>
        <w:gridCol w:w="7663"/>
        <w:gridCol w:w="1710"/>
      </w:tblGrid>
      <w:tr w:rsidR="008F7E5B" w14:paraId="2ED38544" w14:textId="77777777" w:rsidTr="000879A1">
        <w:tc>
          <w:tcPr>
            <w:tcW w:w="1538" w:type="dxa"/>
          </w:tcPr>
          <w:p w14:paraId="401C4CFC" w14:textId="77777777" w:rsidR="008F7E5B" w:rsidRPr="00993B11" w:rsidRDefault="008F7E5B" w:rsidP="00B34059">
            <w:pPr>
              <w:rPr>
                <w:sz w:val="18"/>
                <w:szCs w:val="18"/>
              </w:rPr>
            </w:pPr>
            <w:r w:rsidRPr="00993B11">
              <w:rPr>
                <w:sz w:val="18"/>
                <w:szCs w:val="18"/>
              </w:rPr>
              <w:t>Gene</w:t>
            </w:r>
          </w:p>
        </w:tc>
        <w:tc>
          <w:tcPr>
            <w:tcW w:w="807" w:type="dxa"/>
          </w:tcPr>
          <w:p w14:paraId="18C24048" w14:textId="77777777" w:rsidR="008F7E5B" w:rsidRPr="00993B11" w:rsidRDefault="008F7E5B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CpGs</w:t>
            </w:r>
          </w:p>
        </w:tc>
        <w:tc>
          <w:tcPr>
            <w:tcW w:w="7663" w:type="dxa"/>
          </w:tcPr>
          <w:p w14:paraId="6F28D0BC" w14:textId="77777777" w:rsidR="008F7E5B" w:rsidRPr="00993B11" w:rsidRDefault="005F141C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G Locations (</w:t>
            </w:r>
            <w:r w:rsidR="008F7E5B">
              <w:rPr>
                <w:sz w:val="18"/>
                <w:szCs w:val="18"/>
              </w:rPr>
              <w:t>hg19)</w:t>
            </w:r>
          </w:p>
        </w:tc>
        <w:tc>
          <w:tcPr>
            <w:tcW w:w="1710" w:type="dxa"/>
          </w:tcPr>
          <w:p w14:paraId="0BDCC08C" w14:textId="77777777" w:rsidR="008F7E5B" w:rsidRDefault="008F7E5B" w:rsidP="00B340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nce to TSS</w:t>
            </w:r>
            <w:r w:rsidR="009233E4">
              <w:rPr>
                <w:sz w:val="18"/>
                <w:szCs w:val="18"/>
              </w:rPr>
              <w:t xml:space="preserve"> (bp)</w:t>
            </w:r>
          </w:p>
        </w:tc>
      </w:tr>
      <w:tr w:rsidR="008F7E5B" w14:paraId="5AD052FF" w14:textId="77777777" w:rsidTr="000879A1">
        <w:tc>
          <w:tcPr>
            <w:tcW w:w="1538" w:type="dxa"/>
            <w:vAlign w:val="center"/>
          </w:tcPr>
          <w:p w14:paraId="03AC4358" w14:textId="77777777" w:rsidR="008F7E5B" w:rsidRPr="00993B11" w:rsidRDefault="008F7E5B" w:rsidP="00533615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CCNA1</w:t>
            </w:r>
          </w:p>
        </w:tc>
        <w:tc>
          <w:tcPr>
            <w:tcW w:w="807" w:type="dxa"/>
            <w:vAlign w:val="center"/>
          </w:tcPr>
          <w:p w14:paraId="02A03EF2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63" w:type="dxa"/>
            <w:vAlign w:val="center"/>
          </w:tcPr>
          <w:p w14:paraId="589B7153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 37,006,842; 37,006,858; 37,006,872; 37,006,888</w:t>
            </w:r>
          </w:p>
        </w:tc>
        <w:tc>
          <w:tcPr>
            <w:tcW w:w="1710" w:type="dxa"/>
          </w:tcPr>
          <w:p w14:paraId="5E576BD2" w14:textId="77777777" w:rsidR="008F7E5B" w:rsidRDefault="005A1A22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</w:tr>
      <w:tr w:rsidR="008F7E5B" w14:paraId="6E29CE44" w14:textId="77777777" w:rsidTr="000879A1">
        <w:tc>
          <w:tcPr>
            <w:tcW w:w="1538" w:type="dxa"/>
            <w:vAlign w:val="center"/>
          </w:tcPr>
          <w:p w14:paraId="050CD635" w14:textId="77777777" w:rsidR="008F7E5B" w:rsidRPr="00993B11" w:rsidRDefault="008F7E5B" w:rsidP="00533615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CD1A</w:t>
            </w:r>
            <w:r w:rsidR="002A6CB0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807" w:type="dxa"/>
            <w:vAlign w:val="center"/>
          </w:tcPr>
          <w:p w14:paraId="5882735D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663" w:type="dxa"/>
            <w:vAlign w:val="center"/>
          </w:tcPr>
          <w:p w14:paraId="1F9094E6" w14:textId="77777777" w:rsidR="008F7E5B" w:rsidRPr="00993B11" w:rsidRDefault="008F7E5B" w:rsidP="002A6C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 158,223,92</w:t>
            </w:r>
            <w:r w:rsidR="009A2E9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; Chr1: 158,223,93</w:t>
            </w:r>
            <w:r w:rsidR="002A6CB0">
              <w:rPr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14:paraId="08ACF46E" w14:textId="77777777" w:rsidR="008F7E5B" w:rsidRDefault="009233E4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8F7E5B" w14:paraId="37373B5A" w14:textId="77777777" w:rsidTr="000879A1">
        <w:tc>
          <w:tcPr>
            <w:tcW w:w="1538" w:type="dxa"/>
            <w:vAlign w:val="center"/>
          </w:tcPr>
          <w:p w14:paraId="54DAEA48" w14:textId="77777777" w:rsidR="008F7E5B" w:rsidRPr="00993B11" w:rsidRDefault="008F7E5B" w:rsidP="00533615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NDN</w:t>
            </w:r>
          </w:p>
        </w:tc>
        <w:tc>
          <w:tcPr>
            <w:tcW w:w="807" w:type="dxa"/>
            <w:vAlign w:val="center"/>
          </w:tcPr>
          <w:p w14:paraId="6D5AB56E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63" w:type="dxa"/>
            <w:vAlign w:val="center"/>
          </w:tcPr>
          <w:p w14:paraId="4BEF1EAB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 23,932,338; Chr15: 23,932,371; Chr15: 23,932,374</w:t>
            </w:r>
          </w:p>
        </w:tc>
        <w:tc>
          <w:tcPr>
            <w:tcW w:w="1710" w:type="dxa"/>
          </w:tcPr>
          <w:p w14:paraId="2F785A91" w14:textId="77777777" w:rsidR="008F7E5B" w:rsidRDefault="00374D76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</w:tr>
      <w:tr w:rsidR="008F7E5B" w14:paraId="618447AF" w14:textId="77777777" w:rsidTr="000879A1">
        <w:tc>
          <w:tcPr>
            <w:tcW w:w="1538" w:type="dxa"/>
            <w:vAlign w:val="center"/>
          </w:tcPr>
          <w:p w14:paraId="5CECBAE5" w14:textId="77777777" w:rsidR="008F7E5B" w:rsidRPr="00993B11" w:rsidRDefault="008F7E5B" w:rsidP="00533615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DCC</w:t>
            </w:r>
          </w:p>
        </w:tc>
        <w:tc>
          <w:tcPr>
            <w:tcW w:w="807" w:type="dxa"/>
            <w:vAlign w:val="center"/>
          </w:tcPr>
          <w:p w14:paraId="00CABCCF" w14:textId="77777777" w:rsidR="008F7E5B" w:rsidRPr="00993B11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63" w:type="dxa"/>
            <w:vAlign w:val="center"/>
          </w:tcPr>
          <w:p w14:paraId="7CBA0DF6" w14:textId="5C73A387" w:rsidR="008F7E5B" w:rsidRPr="00993B11" w:rsidRDefault="008F7E5B" w:rsidP="005609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8: 49,868,08</w:t>
            </w:r>
            <w:r w:rsidR="0056093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; Chr18: 49,868,09</w:t>
            </w:r>
            <w:r w:rsidR="0056093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; Chr18: 49,868,10</w:t>
            </w:r>
            <w:r w:rsidR="0056093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; Chr18: 49,868,10</w:t>
            </w:r>
            <w:r w:rsidR="0056093F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; Chr18: 49,868,11</w:t>
            </w:r>
            <w:r w:rsidR="0056093F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08B6A27D" w14:textId="71E5736D" w:rsidR="008F7E5B" w:rsidRDefault="005A1A22" w:rsidP="005609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 w:rsidR="0056093F">
              <w:rPr>
                <w:sz w:val="18"/>
                <w:szCs w:val="18"/>
              </w:rPr>
              <w:t>7</w:t>
            </w:r>
          </w:p>
        </w:tc>
      </w:tr>
      <w:tr w:rsidR="00BB2D37" w14:paraId="27F8FBBF" w14:textId="77777777" w:rsidTr="000879A1">
        <w:tc>
          <w:tcPr>
            <w:tcW w:w="1538" w:type="dxa"/>
            <w:vAlign w:val="center"/>
          </w:tcPr>
          <w:p w14:paraId="79C81FCA" w14:textId="15DEA84E" w:rsidR="00BB2D37" w:rsidRPr="00993B11" w:rsidRDefault="00BB2D37" w:rsidP="005336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DD45a</w:t>
            </w:r>
          </w:p>
        </w:tc>
        <w:tc>
          <w:tcPr>
            <w:tcW w:w="807" w:type="dxa"/>
            <w:vAlign w:val="center"/>
          </w:tcPr>
          <w:p w14:paraId="0D7878C7" w14:textId="0FB38742" w:rsidR="00BB2D37" w:rsidRDefault="00B47F30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63" w:type="dxa"/>
            <w:vAlign w:val="center"/>
          </w:tcPr>
          <w:p w14:paraId="61BE2F73" w14:textId="75589C4E" w:rsidR="00BB2D37" w:rsidRDefault="00B47F30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 65150930; Chr1: 68150934; Chr1: 68150393; Chr1: 68150944; Chr1: 68150949</w:t>
            </w:r>
          </w:p>
        </w:tc>
        <w:tc>
          <w:tcPr>
            <w:tcW w:w="1710" w:type="dxa"/>
          </w:tcPr>
          <w:p w14:paraId="582F41B7" w14:textId="6FD58C6D" w:rsidR="00BB2D37" w:rsidRDefault="002422CC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 w:rsidR="008F7E5B" w14:paraId="713FF4A7" w14:textId="77777777" w:rsidTr="000879A1">
        <w:tc>
          <w:tcPr>
            <w:tcW w:w="1538" w:type="dxa"/>
            <w:vAlign w:val="center"/>
          </w:tcPr>
          <w:p w14:paraId="2ABF0035" w14:textId="3BAA2CB7" w:rsidR="008F7E5B" w:rsidRPr="00993B11" w:rsidRDefault="00EA2AF4" w:rsidP="005336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16</w:t>
            </w:r>
          </w:p>
        </w:tc>
        <w:tc>
          <w:tcPr>
            <w:tcW w:w="807" w:type="dxa"/>
            <w:vAlign w:val="center"/>
          </w:tcPr>
          <w:p w14:paraId="7C77BFDA" w14:textId="77777777" w:rsidR="008F7E5B" w:rsidRDefault="008F7E5B" w:rsidP="00533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63" w:type="dxa"/>
            <w:vAlign w:val="center"/>
          </w:tcPr>
          <w:p w14:paraId="1907FCCB" w14:textId="77777777" w:rsidR="008F7E5B" w:rsidRDefault="008F7E5B" w:rsidP="008F7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9: 21965022; Chr9: 21965027; Chr9: 21965029; Chr9: 21965033</w:t>
            </w:r>
          </w:p>
        </w:tc>
        <w:tc>
          <w:tcPr>
            <w:tcW w:w="1710" w:type="dxa"/>
          </w:tcPr>
          <w:p w14:paraId="6279AF1E" w14:textId="77777777" w:rsidR="008F7E5B" w:rsidRDefault="008F7E5B" w:rsidP="008F7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</w:tr>
    </w:tbl>
    <w:p w14:paraId="3D9993F1" w14:textId="7A3D86F5" w:rsidR="00E31EDE" w:rsidRDefault="002A6CB0" w:rsidP="00E31EDE">
      <w:r>
        <w:t xml:space="preserve">*although these sites are in a CpG poor region, </w:t>
      </w:r>
      <w:r w:rsidR="00645FC8">
        <w:t>they</w:t>
      </w:r>
      <w:r>
        <w:t xml:space="preserve"> overlap with those found on the 450K</w:t>
      </w:r>
    </w:p>
    <w:p w14:paraId="776F3F6C" w14:textId="77777777" w:rsidR="00574126" w:rsidRDefault="00574126" w:rsidP="00E31EDE"/>
    <w:p w14:paraId="01E10B06" w14:textId="0B5EC92C" w:rsidR="00574126" w:rsidRDefault="007E2948" w:rsidP="00E31EDE">
      <w:r>
        <w:t>Table 3S. Quartile and Interquartile R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8"/>
        <w:gridCol w:w="1538"/>
      </w:tblGrid>
      <w:tr w:rsidR="00A8111E" w14:paraId="338A945B" w14:textId="3854EFCB" w:rsidTr="00A8111E">
        <w:tc>
          <w:tcPr>
            <w:tcW w:w="1538" w:type="dxa"/>
          </w:tcPr>
          <w:p w14:paraId="32FA4129" w14:textId="77777777" w:rsidR="00A8111E" w:rsidRPr="00993B11" w:rsidRDefault="00A8111E" w:rsidP="00A8111E">
            <w:pPr>
              <w:rPr>
                <w:sz w:val="18"/>
                <w:szCs w:val="18"/>
              </w:rPr>
            </w:pPr>
            <w:r w:rsidRPr="00993B11">
              <w:rPr>
                <w:sz w:val="18"/>
                <w:szCs w:val="18"/>
              </w:rPr>
              <w:t>Gene</w:t>
            </w:r>
          </w:p>
        </w:tc>
        <w:tc>
          <w:tcPr>
            <w:tcW w:w="1538" w:type="dxa"/>
          </w:tcPr>
          <w:p w14:paraId="4C587CC8" w14:textId="07B8ADCC" w:rsidR="00A8111E" w:rsidRPr="00993B11" w:rsidRDefault="00822D4D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538" w:type="dxa"/>
          </w:tcPr>
          <w:p w14:paraId="27A565D3" w14:textId="52F02182" w:rsidR="00A8111E" w:rsidRPr="00993B11" w:rsidRDefault="00822D4D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538" w:type="dxa"/>
          </w:tcPr>
          <w:p w14:paraId="19A86803" w14:textId="61424D1E" w:rsidR="00A8111E" w:rsidRPr="00993B11" w:rsidRDefault="00822D4D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538" w:type="dxa"/>
          </w:tcPr>
          <w:p w14:paraId="35CC9755" w14:textId="47957062" w:rsidR="00A8111E" w:rsidRPr="00993B11" w:rsidRDefault="00822D4D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538" w:type="dxa"/>
          </w:tcPr>
          <w:p w14:paraId="2D800208" w14:textId="4B053C70" w:rsidR="00A8111E" w:rsidRPr="00993B11" w:rsidRDefault="00822D4D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R*</w:t>
            </w:r>
          </w:p>
        </w:tc>
      </w:tr>
      <w:tr w:rsidR="00A8111E" w14:paraId="6276AF56" w14:textId="22DACB18" w:rsidTr="00A8111E">
        <w:tc>
          <w:tcPr>
            <w:tcW w:w="1538" w:type="dxa"/>
            <w:vAlign w:val="center"/>
          </w:tcPr>
          <w:p w14:paraId="666A361B" w14:textId="77777777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CCNA1</w:t>
            </w:r>
          </w:p>
        </w:tc>
        <w:tc>
          <w:tcPr>
            <w:tcW w:w="1538" w:type="dxa"/>
          </w:tcPr>
          <w:p w14:paraId="1F4C8F63" w14:textId="1C8AE7B0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, 17.8)</w:t>
            </w:r>
          </w:p>
        </w:tc>
        <w:tc>
          <w:tcPr>
            <w:tcW w:w="1538" w:type="dxa"/>
          </w:tcPr>
          <w:p w14:paraId="284E7D6F" w14:textId="17E70349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9, 26.0)</w:t>
            </w:r>
          </w:p>
        </w:tc>
        <w:tc>
          <w:tcPr>
            <w:tcW w:w="1538" w:type="dxa"/>
          </w:tcPr>
          <w:p w14:paraId="79128E5B" w14:textId="1475D1C7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1, 37.3)</w:t>
            </w:r>
          </w:p>
        </w:tc>
        <w:tc>
          <w:tcPr>
            <w:tcW w:w="1538" w:type="dxa"/>
          </w:tcPr>
          <w:p w14:paraId="317975A8" w14:textId="06FD72FF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4,90.5)</w:t>
            </w:r>
          </w:p>
        </w:tc>
        <w:tc>
          <w:tcPr>
            <w:tcW w:w="1538" w:type="dxa"/>
          </w:tcPr>
          <w:p w14:paraId="3EAE178F" w14:textId="6AA122C0" w:rsidR="00A8111E" w:rsidRPr="005058EF" w:rsidRDefault="009C2C8A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8, 37.3)</w:t>
            </w:r>
          </w:p>
        </w:tc>
      </w:tr>
      <w:tr w:rsidR="00A8111E" w14:paraId="358DFA6A" w14:textId="37CA997F" w:rsidTr="00A8111E">
        <w:tc>
          <w:tcPr>
            <w:tcW w:w="1538" w:type="dxa"/>
            <w:vAlign w:val="center"/>
          </w:tcPr>
          <w:p w14:paraId="7E314F67" w14:textId="443160DA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CD1A</w:t>
            </w:r>
          </w:p>
        </w:tc>
        <w:tc>
          <w:tcPr>
            <w:tcW w:w="1538" w:type="dxa"/>
          </w:tcPr>
          <w:p w14:paraId="562375B4" w14:textId="355D5839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4, 56.2)</w:t>
            </w:r>
          </w:p>
        </w:tc>
        <w:tc>
          <w:tcPr>
            <w:tcW w:w="1538" w:type="dxa"/>
          </w:tcPr>
          <w:p w14:paraId="2E70E112" w14:textId="590E520E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3, 69.8)</w:t>
            </w:r>
          </w:p>
        </w:tc>
        <w:tc>
          <w:tcPr>
            <w:tcW w:w="1538" w:type="dxa"/>
          </w:tcPr>
          <w:p w14:paraId="1B3E1E06" w14:textId="156ECAA4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9, 81.1)</w:t>
            </w:r>
          </w:p>
        </w:tc>
        <w:tc>
          <w:tcPr>
            <w:tcW w:w="1538" w:type="dxa"/>
          </w:tcPr>
          <w:p w14:paraId="68532DB4" w14:textId="5660AA1A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1.2, 93.9)</w:t>
            </w:r>
          </w:p>
        </w:tc>
        <w:tc>
          <w:tcPr>
            <w:tcW w:w="1538" w:type="dxa"/>
          </w:tcPr>
          <w:p w14:paraId="726F8117" w14:textId="42BEFCD0" w:rsidR="00A8111E" w:rsidRPr="005058EF" w:rsidRDefault="009C2C8A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2, 81.1)</w:t>
            </w:r>
          </w:p>
        </w:tc>
      </w:tr>
      <w:tr w:rsidR="00A8111E" w14:paraId="49BB63A6" w14:textId="3AB83509" w:rsidTr="00A8111E">
        <w:tc>
          <w:tcPr>
            <w:tcW w:w="1538" w:type="dxa"/>
            <w:vAlign w:val="center"/>
          </w:tcPr>
          <w:p w14:paraId="22CC7A7E" w14:textId="77777777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NDN</w:t>
            </w:r>
          </w:p>
        </w:tc>
        <w:tc>
          <w:tcPr>
            <w:tcW w:w="1538" w:type="dxa"/>
          </w:tcPr>
          <w:p w14:paraId="7B53B5E5" w14:textId="556A8DF2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8, 36.5)</w:t>
            </w:r>
          </w:p>
        </w:tc>
        <w:tc>
          <w:tcPr>
            <w:tcW w:w="1538" w:type="dxa"/>
          </w:tcPr>
          <w:p w14:paraId="69A02769" w14:textId="73D46955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6, 44.2)</w:t>
            </w:r>
          </w:p>
        </w:tc>
        <w:tc>
          <w:tcPr>
            <w:tcW w:w="1538" w:type="dxa"/>
          </w:tcPr>
          <w:p w14:paraId="1536C787" w14:textId="36D9DBB7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.3, 54.0)</w:t>
            </w:r>
          </w:p>
        </w:tc>
        <w:tc>
          <w:tcPr>
            <w:tcW w:w="1538" w:type="dxa"/>
          </w:tcPr>
          <w:p w14:paraId="49ADFF58" w14:textId="5ECEBC71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1, 84.9)</w:t>
            </w:r>
          </w:p>
        </w:tc>
        <w:tc>
          <w:tcPr>
            <w:tcW w:w="1538" w:type="dxa"/>
          </w:tcPr>
          <w:p w14:paraId="47D7607A" w14:textId="0C4606A6" w:rsidR="00A8111E" w:rsidRPr="005058EF" w:rsidRDefault="0086302C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C2C8A">
              <w:rPr>
                <w:sz w:val="18"/>
                <w:szCs w:val="18"/>
              </w:rPr>
              <w:t xml:space="preserve">36.5, </w:t>
            </w:r>
            <w:r>
              <w:rPr>
                <w:sz w:val="18"/>
                <w:szCs w:val="18"/>
              </w:rPr>
              <w:t>54.0)</w:t>
            </w:r>
          </w:p>
        </w:tc>
      </w:tr>
      <w:tr w:rsidR="00A8111E" w14:paraId="7BF7470D" w14:textId="2C9D09BB" w:rsidTr="00A8111E">
        <w:tc>
          <w:tcPr>
            <w:tcW w:w="1538" w:type="dxa"/>
            <w:vAlign w:val="center"/>
          </w:tcPr>
          <w:p w14:paraId="34EAB710" w14:textId="77777777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 w:rsidRPr="00993B11">
              <w:rPr>
                <w:i/>
                <w:sz w:val="18"/>
                <w:szCs w:val="18"/>
              </w:rPr>
              <w:t>DCC</w:t>
            </w:r>
          </w:p>
        </w:tc>
        <w:tc>
          <w:tcPr>
            <w:tcW w:w="1538" w:type="dxa"/>
          </w:tcPr>
          <w:p w14:paraId="2F5BAB0A" w14:textId="3C202766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, 19.9)</w:t>
            </w:r>
          </w:p>
        </w:tc>
        <w:tc>
          <w:tcPr>
            <w:tcW w:w="1538" w:type="dxa"/>
          </w:tcPr>
          <w:p w14:paraId="787E46BB" w14:textId="3894408F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0, 33.0)</w:t>
            </w:r>
          </w:p>
        </w:tc>
        <w:tc>
          <w:tcPr>
            <w:tcW w:w="1538" w:type="dxa"/>
          </w:tcPr>
          <w:p w14:paraId="6A52E0C1" w14:textId="2A7D72E3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1, 50.0)</w:t>
            </w:r>
          </w:p>
        </w:tc>
        <w:tc>
          <w:tcPr>
            <w:tcW w:w="1538" w:type="dxa"/>
          </w:tcPr>
          <w:p w14:paraId="5EA9ABF5" w14:textId="29AD2623" w:rsidR="00A8111E" w:rsidRPr="005058EF" w:rsidRDefault="005058EF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1, 85.8)</w:t>
            </w:r>
          </w:p>
        </w:tc>
        <w:tc>
          <w:tcPr>
            <w:tcW w:w="1538" w:type="dxa"/>
          </w:tcPr>
          <w:p w14:paraId="1F8B0382" w14:textId="7579C885" w:rsidR="00A8111E" w:rsidRPr="005058EF" w:rsidRDefault="0086302C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9, 50.0)</w:t>
            </w:r>
          </w:p>
        </w:tc>
      </w:tr>
      <w:tr w:rsidR="00A8111E" w14:paraId="349DE43E" w14:textId="33124B06" w:rsidTr="00A8111E">
        <w:tc>
          <w:tcPr>
            <w:tcW w:w="1538" w:type="dxa"/>
            <w:vAlign w:val="center"/>
          </w:tcPr>
          <w:p w14:paraId="586DC604" w14:textId="77777777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DD45a</w:t>
            </w:r>
          </w:p>
        </w:tc>
        <w:tc>
          <w:tcPr>
            <w:tcW w:w="1538" w:type="dxa"/>
          </w:tcPr>
          <w:p w14:paraId="0216E7E2" w14:textId="65F523C8" w:rsidR="00A8111E" w:rsidRPr="005058EF" w:rsidRDefault="00661126" w:rsidP="006611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1.1)</w:t>
            </w:r>
          </w:p>
        </w:tc>
        <w:tc>
          <w:tcPr>
            <w:tcW w:w="1538" w:type="dxa"/>
          </w:tcPr>
          <w:p w14:paraId="1E70F74F" w14:textId="086A9351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, 1.4)</w:t>
            </w:r>
          </w:p>
        </w:tc>
        <w:tc>
          <w:tcPr>
            <w:tcW w:w="1538" w:type="dxa"/>
          </w:tcPr>
          <w:p w14:paraId="7B74A09D" w14:textId="7BA22DDD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, 1.9)</w:t>
            </w:r>
          </w:p>
        </w:tc>
        <w:tc>
          <w:tcPr>
            <w:tcW w:w="1538" w:type="dxa"/>
          </w:tcPr>
          <w:p w14:paraId="07C78C4F" w14:textId="17C67445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, 16.0)</w:t>
            </w:r>
          </w:p>
        </w:tc>
        <w:tc>
          <w:tcPr>
            <w:tcW w:w="1538" w:type="dxa"/>
          </w:tcPr>
          <w:p w14:paraId="5FD4F2E1" w14:textId="5C0E9BB0" w:rsidR="00A8111E" w:rsidRPr="005058EF" w:rsidRDefault="0086302C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, 1.9)</w:t>
            </w:r>
          </w:p>
        </w:tc>
      </w:tr>
      <w:tr w:rsidR="00A8111E" w14:paraId="1D7EF28B" w14:textId="07768971" w:rsidTr="00A8111E">
        <w:tc>
          <w:tcPr>
            <w:tcW w:w="1538" w:type="dxa"/>
            <w:vAlign w:val="center"/>
          </w:tcPr>
          <w:p w14:paraId="2849E6AE" w14:textId="77777777" w:rsidR="00A8111E" w:rsidRPr="00993B11" w:rsidRDefault="00A8111E" w:rsidP="00A8111E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16</w:t>
            </w:r>
          </w:p>
        </w:tc>
        <w:tc>
          <w:tcPr>
            <w:tcW w:w="1538" w:type="dxa"/>
          </w:tcPr>
          <w:p w14:paraId="495F33D9" w14:textId="1F0469C6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1.4)</w:t>
            </w:r>
          </w:p>
        </w:tc>
        <w:tc>
          <w:tcPr>
            <w:tcW w:w="1538" w:type="dxa"/>
          </w:tcPr>
          <w:p w14:paraId="30975DB7" w14:textId="075A81A3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, 2.3)</w:t>
            </w:r>
          </w:p>
        </w:tc>
        <w:tc>
          <w:tcPr>
            <w:tcW w:w="1538" w:type="dxa"/>
          </w:tcPr>
          <w:p w14:paraId="4B6468ED" w14:textId="362C003D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, 3.7)</w:t>
            </w:r>
          </w:p>
        </w:tc>
        <w:tc>
          <w:tcPr>
            <w:tcW w:w="1538" w:type="dxa"/>
          </w:tcPr>
          <w:p w14:paraId="7C0C40CA" w14:textId="5111FC93" w:rsidR="00A8111E" w:rsidRPr="005058EF" w:rsidRDefault="00661126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8, 70.1)</w:t>
            </w:r>
          </w:p>
        </w:tc>
        <w:tc>
          <w:tcPr>
            <w:tcW w:w="1538" w:type="dxa"/>
          </w:tcPr>
          <w:p w14:paraId="69837683" w14:textId="37779511" w:rsidR="00A8111E" w:rsidRPr="005058EF" w:rsidRDefault="0086302C" w:rsidP="00A8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, 3.7)</w:t>
            </w:r>
          </w:p>
        </w:tc>
      </w:tr>
    </w:tbl>
    <w:p w14:paraId="467DC3A3" w14:textId="22EC708D" w:rsidR="00574126" w:rsidRDefault="00822D4D" w:rsidP="00822D4D">
      <w:pPr>
        <w:contextualSpacing/>
      </w:pPr>
      <w:r>
        <w:t>*Interquartile range</w:t>
      </w:r>
    </w:p>
    <w:p w14:paraId="61C72AB7" w14:textId="77777777" w:rsidR="00574126" w:rsidRDefault="00574126" w:rsidP="00E31EDE"/>
    <w:p w14:paraId="09E9A77E" w14:textId="77777777" w:rsidR="00574126" w:rsidRDefault="00574126" w:rsidP="00E31EDE">
      <w:pPr>
        <w:sectPr w:rsidR="00574126" w:rsidSect="00B340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CB3B27" w14:textId="77777777" w:rsidR="00574126" w:rsidRPr="00C07233" w:rsidRDefault="00574126" w:rsidP="00574126">
      <w:pPr>
        <w:rPr>
          <w:b/>
        </w:rPr>
      </w:pPr>
      <w:r w:rsidRPr="00C07233">
        <w:rPr>
          <w:b/>
        </w:rPr>
        <w:lastRenderedPageBreak/>
        <w:t>Figure Legends</w:t>
      </w:r>
    </w:p>
    <w:p w14:paraId="7BC7A690" w14:textId="77777777" w:rsidR="00773D2B" w:rsidRDefault="00773D2B" w:rsidP="00773D2B">
      <w:pPr>
        <w:tabs>
          <w:tab w:val="left" w:pos="2685"/>
        </w:tabs>
      </w:pPr>
    </w:p>
    <w:p w14:paraId="354DEEE1" w14:textId="09D1FE4A" w:rsidR="00773D2B" w:rsidRPr="006B2ADC" w:rsidRDefault="00773D2B" w:rsidP="00773D2B">
      <w:pPr>
        <w:tabs>
          <w:tab w:val="left" w:pos="2685"/>
        </w:tabs>
        <w:rPr>
          <w:i/>
        </w:rPr>
      </w:pPr>
      <w:r w:rsidRPr="006B2ADC">
        <w:rPr>
          <w:b/>
        </w:rPr>
        <w:t>Figure 1</w:t>
      </w:r>
      <w:r>
        <w:rPr>
          <w:b/>
        </w:rPr>
        <w:t>S</w:t>
      </w:r>
      <w:r w:rsidRPr="006B2ADC">
        <w:rPr>
          <w:b/>
        </w:rPr>
        <w:t>.</w:t>
      </w:r>
      <w:r>
        <w:t xml:space="preserve"> </w:t>
      </w:r>
      <w:r w:rsidRPr="006B2ADC">
        <w:rPr>
          <w:i/>
        </w:rPr>
        <w:t xml:space="preserve">Comparison of survival and recurrence outcomes by HPV (+) </w:t>
      </w:r>
      <w:r>
        <w:rPr>
          <w:i/>
        </w:rPr>
        <w:t>oropharyngeal (</w:t>
      </w:r>
      <w:r w:rsidRPr="006B2ADC">
        <w:rPr>
          <w:i/>
        </w:rPr>
        <w:t>OP</w:t>
      </w:r>
      <w:r>
        <w:rPr>
          <w:i/>
        </w:rPr>
        <w:t>)</w:t>
      </w:r>
      <w:r w:rsidRPr="006B2ADC">
        <w:rPr>
          <w:i/>
        </w:rPr>
        <w:t xml:space="preserve"> and HPV (+) non-OP patients. Significant difference between groups is determined by a univariable Cox Proportional Hazards model for each outcome with a p-value &lt;0.05. a) Probabilities of overall survival time did not differ for OP HPV (+) patients and non-OP HPV (+) patients (p-value= 0.71). b) Probabilities of recurrence</w:t>
      </w:r>
      <w:r>
        <w:rPr>
          <w:i/>
        </w:rPr>
        <w:t xml:space="preserve">/persistence </w:t>
      </w:r>
      <w:r w:rsidRPr="006B2ADC">
        <w:rPr>
          <w:i/>
        </w:rPr>
        <w:t>free time did not differ for OP HPV (+) patients and non-OP HPV (+) patients (p-value= 0.</w:t>
      </w:r>
      <w:r>
        <w:rPr>
          <w:i/>
        </w:rPr>
        <w:t>59</w:t>
      </w:r>
      <w:r w:rsidRPr="006B2ADC">
        <w:rPr>
          <w:i/>
        </w:rPr>
        <w:t>)</w:t>
      </w:r>
    </w:p>
    <w:p w14:paraId="06A931B8" w14:textId="77777777" w:rsidR="00574126" w:rsidRPr="00C07233" w:rsidRDefault="00574126" w:rsidP="00574126"/>
    <w:p w14:paraId="23E51E90" w14:textId="3CA579A3" w:rsidR="00574126" w:rsidRPr="00C07233" w:rsidRDefault="00A6348F" w:rsidP="00C76154">
      <w:pPr>
        <w:spacing w:afterLines="200" w:after="480"/>
        <w:rPr>
          <w:i/>
        </w:rPr>
      </w:pPr>
      <w:r w:rsidRPr="00A6348F">
        <w:rPr>
          <w:b/>
        </w:rPr>
        <w:t xml:space="preserve">Figure </w:t>
      </w:r>
      <w:r w:rsidR="00773D2B">
        <w:rPr>
          <w:b/>
        </w:rPr>
        <w:t>2</w:t>
      </w:r>
      <w:r w:rsidRPr="00A6348F">
        <w:rPr>
          <w:b/>
        </w:rPr>
        <w:t>S</w:t>
      </w:r>
      <w:r>
        <w:t>.</w:t>
      </w:r>
      <w:r w:rsidR="008B68A3">
        <w:t xml:space="preserve"> </w:t>
      </w:r>
      <w:r w:rsidR="00574126" w:rsidRPr="00C07233">
        <w:rPr>
          <w:i/>
        </w:rPr>
        <w:t>Kaplan-Meier curves of overall s</w:t>
      </w:r>
      <w:r w:rsidR="00574126" w:rsidRPr="00C07233" w:rsidDel="00A002BE">
        <w:rPr>
          <w:i/>
        </w:rPr>
        <w:t>u</w:t>
      </w:r>
      <w:r w:rsidR="00574126" w:rsidRPr="00C07233">
        <w:rPr>
          <w:i/>
        </w:rPr>
        <w:t xml:space="preserve">rvival time and recurrence-free survival time for each methylation marker </w:t>
      </w:r>
      <w:r w:rsidR="00574126" w:rsidRPr="00C07233" w:rsidDel="00A002BE">
        <w:rPr>
          <w:i/>
        </w:rPr>
        <w:t xml:space="preserve">divided </w:t>
      </w:r>
      <w:bookmarkStart w:id="0" w:name="_GoBack"/>
      <w:bookmarkEnd w:id="0"/>
      <w:r w:rsidR="00574126" w:rsidRPr="00C07233">
        <w:rPr>
          <w:i/>
        </w:rPr>
        <w:t xml:space="preserve">categorized into quartiles. </w:t>
      </w:r>
    </w:p>
    <w:p w14:paraId="6656CB50" w14:textId="0C70B8C6" w:rsidR="00C76154" w:rsidRDefault="00574126" w:rsidP="00C76154">
      <w:pPr>
        <w:pStyle w:val="Caption"/>
        <w:spacing w:afterLines="200" w:after="480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C07233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773D2B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A6348F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07233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aplan-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eier curves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f overall survival time for each methylation ma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rker, stratified by HPV status 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or overall survival time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</w:p>
    <w:p w14:paraId="340BAA9E" w14:textId="1AE9B616" w:rsidR="00574126" w:rsidRPr="00BC5D36" w:rsidRDefault="00574126" w:rsidP="00574126">
      <w:pPr>
        <w:pStyle w:val="Caption"/>
      </w:pPr>
      <w:r w:rsidRPr="00C07233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773D2B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A6348F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C07233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aplan-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eier curves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of overall survival time for each methylation m</w:t>
      </w:r>
      <w:r w:rsidR="005C6B2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rker, stratified by HPV status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for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recurrence-free</w:t>
      </w:r>
      <w:r w:rsidRPr="00C07233" w:rsidDel="00A002B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survival time</w:t>
      </w:r>
      <w:r w:rsidRPr="00C07233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.</w:t>
      </w:r>
    </w:p>
    <w:p w14:paraId="3E9D43FE" w14:textId="77777777" w:rsidR="00574126" w:rsidRPr="00A56B7B" w:rsidRDefault="00574126" w:rsidP="00574126"/>
    <w:p w14:paraId="324643E3" w14:textId="77777777" w:rsidR="00574126" w:rsidRPr="00C07233" w:rsidRDefault="00574126" w:rsidP="00574126"/>
    <w:p w14:paraId="30BE9AE7" w14:textId="6976B424" w:rsidR="00574126" w:rsidRDefault="00574126" w:rsidP="00E31EDE"/>
    <w:sectPr w:rsidR="00574126" w:rsidSect="0057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BB768" w14:textId="77777777" w:rsidR="00852444" w:rsidRDefault="00852444" w:rsidP="005D72EC">
      <w:r>
        <w:separator/>
      </w:r>
    </w:p>
  </w:endnote>
  <w:endnote w:type="continuationSeparator" w:id="0">
    <w:p w14:paraId="5E38DB38" w14:textId="77777777" w:rsidR="00852444" w:rsidRDefault="00852444" w:rsidP="005D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B6114" w14:textId="77777777" w:rsidR="00852444" w:rsidRDefault="00852444" w:rsidP="005D72EC">
      <w:r>
        <w:separator/>
      </w:r>
    </w:p>
  </w:footnote>
  <w:footnote w:type="continuationSeparator" w:id="0">
    <w:p w14:paraId="6F3BB356" w14:textId="77777777" w:rsidR="00852444" w:rsidRDefault="00852444" w:rsidP="005D72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2A7E2" w14:textId="77777777" w:rsidR="009C2C8A" w:rsidRPr="005D72EC" w:rsidRDefault="009C2C8A" w:rsidP="005D72EC">
    <w:pPr>
      <w:pStyle w:val="Header"/>
      <w:jc w:val="right"/>
      <w:rPr>
        <w:b/>
        <w:u w:val="single"/>
      </w:rPr>
    </w:pPr>
    <w:r w:rsidRPr="005D72EC">
      <w:rPr>
        <w:b/>
        <w:u w:val="single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EDE"/>
    <w:rsid w:val="00077770"/>
    <w:rsid w:val="000879A1"/>
    <w:rsid w:val="000D1681"/>
    <w:rsid w:val="00104824"/>
    <w:rsid w:val="001325A8"/>
    <w:rsid w:val="001457C6"/>
    <w:rsid w:val="001C364F"/>
    <w:rsid w:val="0020519D"/>
    <w:rsid w:val="002422CC"/>
    <w:rsid w:val="002A6CB0"/>
    <w:rsid w:val="002E78D5"/>
    <w:rsid w:val="003723AA"/>
    <w:rsid w:val="00374B39"/>
    <w:rsid w:val="00374D76"/>
    <w:rsid w:val="005058EF"/>
    <w:rsid w:val="00533615"/>
    <w:rsid w:val="0056093F"/>
    <w:rsid w:val="00574126"/>
    <w:rsid w:val="005A1A22"/>
    <w:rsid w:val="005C6B27"/>
    <w:rsid w:val="005D72EC"/>
    <w:rsid w:val="005F141C"/>
    <w:rsid w:val="00635097"/>
    <w:rsid w:val="00645FC8"/>
    <w:rsid w:val="00661126"/>
    <w:rsid w:val="00681EBA"/>
    <w:rsid w:val="006C3F07"/>
    <w:rsid w:val="00712A81"/>
    <w:rsid w:val="00773D2B"/>
    <w:rsid w:val="007C1375"/>
    <w:rsid w:val="007D1D56"/>
    <w:rsid w:val="007E2948"/>
    <w:rsid w:val="007F40A5"/>
    <w:rsid w:val="00822D4D"/>
    <w:rsid w:val="00852444"/>
    <w:rsid w:val="0086302C"/>
    <w:rsid w:val="008B68A3"/>
    <w:rsid w:val="008F7E5B"/>
    <w:rsid w:val="00917539"/>
    <w:rsid w:val="009233E4"/>
    <w:rsid w:val="009964D7"/>
    <w:rsid w:val="009A2E92"/>
    <w:rsid w:val="009A45C6"/>
    <w:rsid w:val="009C2C8A"/>
    <w:rsid w:val="00A5240D"/>
    <w:rsid w:val="00A6348F"/>
    <w:rsid w:val="00A8111E"/>
    <w:rsid w:val="00B34059"/>
    <w:rsid w:val="00B47F30"/>
    <w:rsid w:val="00B62F75"/>
    <w:rsid w:val="00BB2D37"/>
    <w:rsid w:val="00C76154"/>
    <w:rsid w:val="00D324AE"/>
    <w:rsid w:val="00E074E8"/>
    <w:rsid w:val="00E31EDE"/>
    <w:rsid w:val="00E876ED"/>
    <w:rsid w:val="00EA2AF4"/>
    <w:rsid w:val="00ED6274"/>
    <w:rsid w:val="00ED6726"/>
    <w:rsid w:val="00F51615"/>
    <w:rsid w:val="00FA38CD"/>
    <w:rsid w:val="00FE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44B5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EDE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31ED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72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2E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72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2E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7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741</Words>
  <Characters>4227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ublic Health</dc:creator>
  <cp:lastModifiedBy>SHAMA VIRANI</cp:lastModifiedBy>
  <cp:revision>24</cp:revision>
  <cp:lastPrinted>2014-09-10T20:19:00Z</cp:lastPrinted>
  <dcterms:created xsi:type="dcterms:W3CDTF">2015-04-12T19:25:00Z</dcterms:created>
  <dcterms:modified xsi:type="dcterms:W3CDTF">2015-08-18T18:44:00Z</dcterms:modified>
</cp:coreProperties>
</file>